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</w:rPr>
        <w:t xml:space="preserve">Table S2. Subgroup analysis of association between </w:t>
      </w:r>
      <w:r>
        <w:rPr>
          <w:rFonts w:cs="Arial" w:ascii="Arial" w:hAnsi="Arial"/>
          <w:i/>
          <w:sz w:val="24"/>
        </w:rPr>
        <w:t>NOD2</w:t>
      </w:r>
      <w:r>
        <w:rPr>
          <w:rFonts w:cs="Arial" w:ascii="Arial" w:hAnsi="Arial"/>
          <w:sz w:val="24"/>
        </w:rPr>
        <w:t xml:space="preserve"> rs206684</w:t>
      </w:r>
      <w:r>
        <w:rPr/>
        <w:t>4 polymorphism and cancer risk</w:t>
      </w:r>
    </w:p>
    <w:tbl>
      <w:tblPr>
        <w:tblW w:w="117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2391"/>
        <w:gridCol w:w="1711"/>
        <w:gridCol w:w="1991"/>
        <w:gridCol w:w="1017"/>
        <w:gridCol w:w="870"/>
        <w:gridCol w:w="817"/>
        <w:gridCol w:w="897"/>
      </w:tblGrid>
      <w:tr>
        <w:trPr>
          <w:trHeight w:val="300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bgroup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mpared genotype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udy number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R(95%CI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 valu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</w:t>
            </w:r>
            <w:r>
              <w:rPr>
                <w:rFonts w:cs="Arial" w:ascii="Arial" w:hAnsi="Arial"/>
                <w:kern w:val="0"/>
                <w:sz w:val="24"/>
                <w:vertAlign w:val="subscript"/>
              </w:rPr>
              <w:t>het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>I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kern w:val="0"/>
                <w:sz w:val="24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stric tumo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8(0.80-21.7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8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68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86(0.85-4.0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8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5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9.8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TT+CT)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65(0.84-3.2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4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6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.1%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 allele vs. C allel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.16(1.41-3.3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&lt;0.00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3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cance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2(0.88-14.1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7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90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19(0.97-1.4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9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2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.4%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TT+CT)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26(1.03-1.5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2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4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.3%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 allele vs. C allel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25(1.03-1.5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25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2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.7%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B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4.18(1.31-13.3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1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96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26(0.92-1.7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5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4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9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TT+CT)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34(0.97-1.8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7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3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.9%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 allele vs. C allel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1.40(1.01-1.9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41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2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.9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B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31(0.05-32.5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86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0(0.61-3.72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80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8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7.3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TT+CT) vs. CC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17(0.67-2.0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9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6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　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 allele vs. C allele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24(0.77-1.99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6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6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.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8:49:00Z</dcterms:created>
  <dc:creator>微软中国</dc:creator>
  <dc:description/>
  <cp:keywords/>
  <dc:language>en-US</dc:language>
  <cp:lastModifiedBy>微软中国</cp:lastModifiedBy>
  <dcterms:modified xsi:type="dcterms:W3CDTF">2014-01-25T08:54:00Z</dcterms:modified>
  <cp:revision>3</cp:revision>
  <dc:subject/>
  <dc:title/>
</cp:coreProperties>
</file>